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22"/>
        <w:gridCol w:w="1076"/>
        <w:gridCol w:w="1145"/>
        <w:gridCol w:w="1135"/>
        <w:gridCol w:w="1135"/>
        <w:gridCol w:w="1189"/>
        <w:gridCol w:w="1189"/>
        <w:gridCol w:w="1112"/>
        <w:gridCol w:w="1096"/>
        <w:gridCol w:w="1075"/>
        <w:gridCol w:w="1174"/>
        <w:gridCol w:w="1130"/>
        <w:gridCol w:w="1041"/>
      </w:tblGrid>
      <w:tr w:rsidR="00DB3634" w:rsidRPr="00C65849" w14:paraId="1861FB93" w14:textId="5AF6CE72" w:rsidTr="004E67DB">
        <w:trPr>
          <w:jc w:val="center"/>
        </w:trPr>
        <w:tc>
          <w:tcPr>
            <w:tcW w:w="1822" w:type="dxa"/>
          </w:tcPr>
          <w:p w14:paraId="1FCBBD82" w14:textId="1C3FCF53" w:rsidR="00DB3634" w:rsidRPr="004E67DB" w:rsidRDefault="00DB3634" w:rsidP="00DB3634">
            <w:pPr>
              <w:spacing w:line="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</w:tcPr>
          <w:p w14:paraId="6631F898" w14:textId="32FFC3A2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1145" w:type="dxa"/>
          </w:tcPr>
          <w:p w14:paraId="261ACD4A" w14:textId="40A3C418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Was the cohort recruited in an acceptable way?</w:t>
            </w:r>
          </w:p>
        </w:tc>
        <w:tc>
          <w:tcPr>
            <w:tcW w:w="1135" w:type="dxa"/>
          </w:tcPr>
          <w:p w14:paraId="6D426333" w14:textId="29B10EAE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 xml:space="preserve">Was the exposure accurately measured to </w:t>
            </w:r>
            <w:proofErr w:type="spellStart"/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minimise</w:t>
            </w:r>
            <w:proofErr w:type="spellEnd"/>
            <w:r w:rsidRPr="00C65849">
              <w:rPr>
                <w:rFonts w:ascii="Times New Roman" w:hAnsi="Times New Roman" w:cs="Times New Roman"/>
                <w:sz w:val="16"/>
                <w:szCs w:val="16"/>
              </w:rPr>
              <w:t xml:space="preserve"> bias?</w:t>
            </w:r>
          </w:p>
        </w:tc>
        <w:tc>
          <w:tcPr>
            <w:tcW w:w="1135" w:type="dxa"/>
          </w:tcPr>
          <w:p w14:paraId="26E49B22" w14:textId="7F4E3C05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 xml:space="preserve">Was the outcome accurately measured to </w:t>
            </w:r>
            <w:proofErr w:type="spellStart"/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minimise</w:t>
            </w:r>
            <w:proofErr w:type="spellEnd"/>
            <w:r w:rsidRPr="00C65849">
              <w:rPr>
                <w:rFonts w:ascii="Times New Roman" w:hAnsi="Times New Roman" w:cs="Times New Roman"/>
                <w:sz w:val="16"/>
                <w:szCs w:val="16"/>
              </w:rPr>
              <w:t xml:space="preserve"> bias?</w:t>
            </w:r>
          </w:p>
        </w:tc>
        <w:tc>
          <w:tcPr>
            <w:tcW w:w="1189" w:type="dxa"/>
          </w:tcPr>
          <w:p w14:paraId="2B2027B7" w14:textId="7B553B16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Have the authors identified all important confounding factors?</w:t>
            </w:r>
          </w:p>
        </w:tc>
        <w:tc>
          <w:tcPr>
            <w:tcW w:w="1189" w:type="dxa"/>
          </w:tcPr>
          <w:p w14:paraId="0BA07272" w14:textId="42F1DF21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 xml:space="preserve">Have they </w:t>
            </w:r>
            <w:proofErr w:type="spellStart"/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Pr="00C65849">
              <w:rPr>
                <w:rFonts w:ascii="Times New Roman" w:hAnsi="Times New Roman" w:cs="Times New Roman"/>
                <w:sz w:val="16"/>
                <w:szCs w:val="16"/>
              </w:rPr>
              <w:t xml:space="preserve"> account of the confounding factors in the design and/or analysis?</w:t>
            </w:r>
          </w:p>
        </w:tc>
        <w:tc>
          <w:tcPr>
            <w:tcW w:w="1112" w:type="dxa"/>
          </w:tcPr>
          <w:p w14:paraId="25534686" w14:textId="6E2B74DD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Was the follow up of subjects complete enough?</w:t>
            </w:r>
          </w:p>
        </w:tc>
        <w:tc>
          <w:tcPr>
            <w:tcW w:w="1096" w:type="dxa"/>
          </w:tcPr>
          <w:p w14:paraId="06C5449F" w14:textId="4F2EFC4E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Was the follow up of subjects long enough?</w:t>
            </w:r>
          </w:p>
        </w:tc>
        <w:tc>
          <w:tcPr>
            <w:tcW w:w="1075" w:type="dxa"/>
          </w:tcPr>
          <w:p w14:paraId="58E6353E" w14:textId="119DEE60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Do you believe the results?</w:t>
            </w:r>
          </w:p>
        </w:tc>
        <w:tc>
          <w:tcPr>
            <w:tcW w:w="1174" w:type="dxa"/>
          </w:tcPr>
          <w:p w14:paraId="12956F2E" w14:textId="6616A9F9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Can the results be applied to the local population?</w:t>
            </w:r>
          </w:p>
        </w:tc>
        <w:tc>
          <w:tcPr>
            <w:tcW w:w="1130" w:type="dxa"/>
          </w:tcPr>
          <w:p w14:paraId="09D70185" w14:textId="5D70681F" w:rsidR="00DB3634" w:rsidRPr="00C65849" w:rsidRDefault="00DB3634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5849">
              <w:rPr>
                <w:rFonts w:ascii="Times New Roman" w:hAnsi="Times New Roman" w:cs="Times New Roman"/>
                <w:sz w:val="16"/>
                <w:szCs w:val="16"/>
              </w:rPr>
              <w:t>Do the results of this study fit with other available evidence?</w:t>
            </w:r>
          </w:p>
        </w:tc>
        <w:tc>
          <w:tcPr>
            <w:tcW w:w="1041" w:type="dxa"/>
          </w:tcPr>
          <w:p w14:paraId="495AC926" w14:textId="2CB08A06" w:rsidR="00DB3634" w:rsidRPr="00C65849" w:rsidRDefault="00C67841" w:rsidP="00DB3634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67841">
              <w:rPr>
                <w:rFonts w:ascii="Times New Roman" w:hAnsi="Times New Roman" w:cs="Times New Roman"/>
                <w:sz w:val="16"/>
                <w:szCs w:val="16"/>
              </w:rPr>
              <w:t>Score / 12 questions</w:t>
            </w:r>
          </w:p>
        </w:tc>
      </w:tr>
      <w:tr w:rsidR="00C65849" w:rsidRPr="004E67DB" w14:paraId="7BC9AEC0" w14:textId="3AE39990" w:rsidTr="004E67DB">
        <w:trPr>
          <w:jc w:val="center"/>
        </w:trPr>
        <w:tc>
          <w:tcPr>
            <w:tcW w:w="1822" w:type="dxa"/>
          </w:tcPr>
          <w:p w14:paraId="01FCE8FC" w14:textId="6B790D5E" w:rsidR="00C65849" w:rsidRPr="004E67DB" w:rsidRDefault="00C65849" w:rsidP="00C65849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06, A. R.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Marra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el. [1</w:t>
            </w:r>
            <w:r w:rsidR="00F51191">
              <w:rPr>
                <w:rFonts w:ascii="Times New Roman" w:hAnsi="Times New Roman" w:cs="Times New Roman"/>
                <w:sz w:val="12"/>
                <w:szCs w:val="10"/>
              </w:rPr>
              <w:t>3</w:t>
            </w: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82AFF6" w14:textId="45945EE1" w:rsidR="00C65849" w:rsidRPr="004E67DB" w:rsidRDefault="00C65849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  <w:vAlign w:val="center"/>
          </w:tcPr>
          <w:p w14:paraId="56A554D9" w14:textId="3A85B5CE" w:rsidR="00C65849" w:rsidRPr="004E67DB" w:rsidRDefault="00C65849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35" w:type="dxa"/>
            <w:vAlign w:val="center"/>
          </w:tcPr>
          <w:p w14:paraId="1FB4E991" w14:textId="3A925089" w:rsidR="00C65849" w:rsidRPr="004E67DB" w:rsidRDefault="00C65849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35" w:type="dxa"/>
            <w:vAlign w:val="center"/>
          </w:tcPr>
          <w:p w14:paraId="7A712641" w14:textId="53ADEBBB" w:rsidR="00C65849" w:rsidRPr="004E67DB" w:rsidRDefault="00C65849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89" w:type="dxa"/>
            <w:vAlign w:val="center"/>
          </w:tcPr>
          <w:p w14:paraId="61D58FDC" w14:textId="69C697BA" w:rsidR="00C65849" w:rsidRPr="004E67DB" w:rsidRDefault="00C65849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N</w:t>
            </w:r>
          </w:p>
        </w:tc>
        <w:tc>
          <w:tcPr>
            <w:tcW w:w="1189" w:type="dxa"/>
          </w:tcPr>
          <w:p w14:paraId="58FCDBB0" w14:textId="05E1FF30" w:rsidR="00C65849" w:rsidRPr="004E67DB" w:rsidRDefault="00A562D6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7784D6EF" w14:textId="40625888" w:rsidR="00C65849" w:rsidRPr="004E67DB" w:rsidRDefault="009A277D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096" w:type="dxa"/>
          </w:tcPr>
          <w:p w14:paraId="3E369386" w14:textId="3BA5FC9E" w:rsidR="00C65849" w:rsidRPr="004E67DB" w:rsidRDefault="009A277D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4EC64988" w14:textId="504AD73E" w:rsidR="00C65849" w:rsidRPr="004E67DB" w:rsidRDefault="009A277D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27FFB5AF" w14:textId="549405E5" w:rsidR="00C65849" w:rsidRPr="004E67DB" w:rsidRDefault="00257104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17E9B4CC" w14:textId="6735AA66" w:rsidR="00C65849" w:rsidRPr="004E67DB" w:rsidRDefault="00455401" w:rsidP="00C65849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4886EC39" w14:textId="5BB74F3D" w:rsidR="00C65849" w:rsidRPr="004E67DB" w:rsidRDefault="00C67841" w:rsidP="00C6584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25C46" w:rsidRPr="004E67DB" w14:paraId="67C7CD85" w14:textId="7B212869" w:rsidTr="004E67DB">
        <w:trPr>
          <w:jc w:val="center"/>
        </w:trPr>
        <w:tc>
          <w:tcPr>
            <w:tcW w:w="1822" w:type="dxa"/>
          </w:tcPr>
          <w:p w14:paraId="0342083F" w14:textId="4E1437FC" w:rsidR="00C25C46" w:rsidRPr="004E67DB" w:rsidRDefault="00C25C46" w:rsidP="00C25C46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06, J. A.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Martı´nez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al. [1</w:t>
            </w:r>
            <w:r w:rsidR="00F51191">
              <w:rPr>
                <w:rFonts w:ascii="Times New Roman" w:hAnsi="Times New Roman" w:cs="Times New Roman"/>
                <w:sz w:val="12"/>
                <w:szCs w:val="10"/>
              </w:rPr>
              <w:t>6</w:t>
            </w: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42FC2E" w14:textId="6808C00B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7FD13964" w14:textId="01D1BAC6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1893A984" w14:textId="4F136362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35" w:type="dxa"/>
          </w:tcPr>
          <w:p w14:paraId="73DAEDEA" w14:textId="7FEEA8E1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30E6165B" w14:textId="0E421401" w:rsidR="00C25C46" w:rsidRPr="004E67DB" w:rsidRDefault="007326D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05F46DB7" w14:textId="1FECF70D" w:rsidR="00C25C46" w:rsidRPr="004E67DB" w:rsidRDefault="00A562D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0D21B1FE" w14:textId="1FF9E921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096" w:type="dxa"/>
          </w:tcPr>
          <w:p w14:paraId="60B60CB4" w14:textId="5171636A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43122E68" w14:textId="76D45104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74" w:type="dxa"/>
          </w:tcPr>
          <w:p w14:paraId="2B8B1D88" w14:textId="4A34F14D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12F8A467" w14:textId="7F7C84B7" w:rsidR="00C25C46" w:rsidRPr="004E67DB" w:rsidRDefault="00C25C46" w:rsidP="00C25C46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041" w:type="dxa"/>
          </w:tcPr>
          <w:p w14:paraId="42183EF4" w14:textId="7F9677D0" w:rsidR="00C25C46" w:rsidRPr="004E67DB" w:rsidRDefault="00C67841" w:rsidP="00C25C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EF25E4" w:rsidRPr="004E67DB" w14:paraId="69281E32" w14:textId="3733E564" w:rsidTr="004E67DB">
        <w:trPr>
          <w:jc w:val="center"/>
        </w:trPr>
        <w:tc>
          <w:tcPr>
            <w:tcW w:w="1822" w:type="dxa"/>
          </w:tcPr>
          <w:p w14:paraId="772459CE" w14:textId="47BAE8E1" w:rsidR="00EF25E4" w:rsidRPr="004E67DB" w:rsidRDefault="00EF25E4" w:rsidP="00EF25E4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07, G. Peralta et al. [1</w:t>
            </w:r>
            <w:r w:rsidR="00F51191">
              <w:rPr>
                <w:rFonts w:ascii="Times New Roman" w:hAnsi="Times New Roman" w:cs="Times New Roman"/>
                <w:sz w:val="12"/>
                <w:szCs w:val="10"/>
              </w:rPr>
              <w:t>7</w:t>
            </w: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89622A8" w14:textId="32BC4BD3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42BC5362" w14:textId="54C788CA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DD7B3F6" w14:textId="2F69557F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71FCAA4" w14:textId="133C5ED7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49ADF375" w14:textId="40FDCCE3" w:rsidR="00EF25E4" w:rsidRPr="004E67DB" w:rsidRDefault="007326D6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3161AF57" w14:textId="698A86A7" w:rsidR="00EF25E4" w:rsidRPr="004E67DB" w:rsidRDefault="00A562D6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0B905C4C" w14:textId="248C6B19" w:rsidR="00EF25E4" w:rsidRPr="004E67DB" w:rsidRDefault="006E5E25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3C319239" w14:textId="68FE0934" w:rsidR="00EF25E4" w:rsidRPr="004E67DB" w:rsidRDefault="00D2728F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075" w:type="dxa"/>
          </w:tcPr>
          <w:p w14:paraId="54C35A8A" w14:textId="49EAF13F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74" w:type="dxa"/>
          </w:tcPr>
          <w:p w14:paraId="6575450F" w14:textId="5535DE05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30" w:type="dxa"/>
          </w:tcPr>
          <w:p w14:paraId="5EE743FD" w14:textId="0E934162" w:rsidR="00EF25E4" w:rsidRPr="004E67DB" w:rsidRDefault="00EF25E4" w:rsidP="00EF25E4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041" w:type="dxa"/>
          </w:tcPr>
          <w:p w14:paraId="5CF4037F" w14:textId="16484B80" w:rsidR="00EF25E4" w:rsidRPr="004E67DB" w:rsidRDefault="00C67841" w:rsidP="00EF25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2495A5D2" w14:textId="1836F4A2" w:rsidTr="004E67DB">
        <w:trPr>
          <w:jc w:val="center"/>
        </w:trPr>
        <w:tc>
          <w:tcPr>
            <w:tcW w:w="1822" w:type="dxa"/>
          </w:tcPr>
          <w:p w14:paraId="431B4379" w14:textId="480A5BFF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09, C.-H. Liao et al. [32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F85499" w14:textId="7CB5B1B8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5CD22AAD" w14:textId="78653D47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05BC186D" w14:textId="0D3E2722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1C01BE74" w14:textId="24700464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09F42C1B" w14:textId="255DEE34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774CB19E" w14:textId="37185D44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5446E1E0" w14:textId="404A234E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3E54225F" w14:textId="7739491D" w:rsidR="006E5E25" w:rsidRPr="004E67DB" w:rsidRDefault="00E95E4F" w:rsidP="00E95E4F">
            <w:pPr>
              <w:tabs>
                <w:tab w:val="left" w:pos="591"/>
              </w:tabs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75" w:type="dxa"/>
          </w:tcPr>
          <w:p w14:paraId="3CB761BE" w14:textId="6BB6DF4F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622D7795" w14:textId="16E6DF0D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05518CDD" w14:textId="61A1CA9D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0F53A7FF" w14:textId="050F7FD5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4FCCC309" w14:textId="17609D82" w:rsidTr="004E67DB">
        <w:trPr>
          <w:jc w:val="center"/>
        </w:trPr>
        <w:tc>
          <w:tcPr>
            <w:tcW w:w="1822" w:type="dxa"/>
          </w:tcPr>
          <w:p w14:paraId="1C073139" w14:textId="50781463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0, J. Kim et al. [8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AF81991" w14:textId="616FD867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7AF9C2EA" w14:textId="426D37A4" w:rsidR="006E5E25" w:rsidRPr="004E67DB" w:rsidRDefault="00FD253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AB772C8" w14:textId="3580746E" w:rsidR="006E5E25" w:rsidRPr="004E67DB" w:rsidRDefault="00FD253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ABB5286" w14:textId="0361DAE4" w:rsidR="006E5E25" w:rsidRPr="004E67DB" w:rsidRDefault="00FD253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0F59BFCA" w14:textId="01325C55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011F6B73" w14:textId="7E36D625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2D69BDB2" w14:textId="5B6FF0A5" w:rsidR="006E5E25" w:rsidRPr="004E67DB" w:rsidRDefault="00FD253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4C9F21DE" w14:textId="706FE160" w:rsidR="006E5E25" w:rsidRPr="004E67DB" w:rsidRDefault="00FD253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0FE31C94" w14:textId="335DDA51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16CC0A2C" w14:textId="07A3D638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2CAEFA80" w14:textId="0F260E3F" w:rsidR="006E5E25" w:rsidRPr="004E67DB" w:rsidRDefault="00FD253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70873CB8" w14:textId="43940DF0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7F69687E" w14:textId="0F315D67" w:rsidTr="004E67DB">
        <w:trPr>
          <w:jc w:val="center"/>
        </w:trPr>
        <w:tc>
          <w:tcPr>
            <w:tcW w:w="1822" w:type="dxa"/>
          </w:tcPr>
          <w:p w14:paraId="7D63157F" w14:textId="0C07C4F1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1, M. B.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Savithri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el. [29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3C922F" w14:textId="1ACDCB4D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77C10863" w14:textId="36EC625B" w:rsidR="006E5E25" w:rsidRPr="004E67DB" w:rsidRDefault="00AB502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36BACB6" w14:textId="25861720" w:rsidR="006E5E25" w:rsidRPr="004E67DB" w:rsidRDefault="00AB502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14CD8794" w14:textId="2431E6D7" w:rsidR="006E5E25" w:rsidRPr="004E67DB" w:rsidRDefault="00AB502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2BD6FADB" w14:textId="62F5B287" w:rsidR="006E5E25" w:rsidRPr="004E67DB" w:rsidRDefault="00CB1BA0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89" w:type="dxa"/>
          </w:tcPr>
          <w:p w14:paraId="71625EF9" w14:textId="6EBE65A3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65E2783B" w14:textId="5CA8AB17" w:rsidR="006E5E25" w:rsidRPr="004E67DB" w:rsidRDefault="00CB1BA0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3C2B605A" w14:textId="7C5CFB27" w:rsidR="006E5E25" w:rsidRPr="004E67DB" w:rsidRDefault="00CB1BA0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75" w:type="dxa"/>
          </w:tcPr>
          <w:p w14:paraId="671C2C44" w14:textId="161C0859" w:rsidR="006E5E25" w:rsidRPr="004E67DB" w:rsidRDefault="00CB1BA0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3EDB2929" w14:textId="57BBDA0B" w:rsidR="006E5E25" w:rsidRPr="004E67DB" w:rsidRDefault="00CB1BA0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78C6D86B" w14:textId="4C78F780" w:rsidR="006E5E25" w:rsidRPr="004E67DB" w:rsidRDefault="00CB1BA0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73D8E3F3" w14:textId="5BE65642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6E5E25" w:rsidRPr="004E67DB" w14:paraId="3A92DC3A" w14:textId="5DDA8994" w:rsidTr="004E67DB">
        <w:trPr>
          <w:jc w:val="center"/>
        </w:trPr>
        <w:tc>
          <w:tcPr>
            <w:tcW w:w="1822" w:type="dxa"/>
          </w:tcPr>
          <w:p w14:paraId="00379C12" w14:textId="028CCAFA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2, R. Álvarez et al. [18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06B12C3" w14:textId="7C28710A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56BBB3D5" w14:textId="3023CACF" w:rsidR="006E5E25" w:rsidRPr="004E67DB" w:rsidRDefault="00D2728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79EED74E" w14:textId="74B3F677" w:rsidR="006E5E25" w:rsidRPr="004E67DB" w:rsidRDefault="00D2728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AC6BEE0" w14:textId="3703269F" w:rsidR="006E5E25" w:rsidRPr="004E67DB" w:rsidRDefault="00D2728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159574D0" w14:textId="2CB165BA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21AF1672" w14:textId="627C3CDD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54FCE6CF" w14:textId="2C9863D1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052F7369" w14:textId="6D3A1B32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086B3F51" w14:textId="693237EF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1568B46F" w14:textId="4698C5E2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6CDECE07" w14:textId="6DEC44D1" w:rsidR="006E5E25" w:rsidRPr="004E67DB" w:rsidRDefault="00A562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23DCDA8B" w14:textId="34CB3075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26111F61" w14:textId="6AB8CFEC" w:rsidTr="004E67DB">
        <w:trPr>
          <w:jc w:val="center"/>
        </w:trPr>
        <w:tc>
          <w:tcPr>
            <w:tcW w:w="1822" w:type="dxa"/>
          </w:tcPr>
          <w:p w14:paraId="2F177650" w14:textId="2D4B8C3B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3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Cintia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Zoya Nunes [24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229B5A" w14:textId="36858D10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74AE9FB0" w14:textId="37A40941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A311487" w14:textId="40C0986B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77ED66F7" w14:textId="344E73E3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69940F75" w14:textId="4DEF6218" w:rsidR="006E5E25" w:rsidRPr="004E67DB" w:rsidRDefault="00D2728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7021F3E9" w14:textId="461926B9" w:rsidR="006E5E25" w:rsidRPr="004E67DB" w:rsidRDefault="00D2728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12" w:type="dxa"/>
          </w:tcPr>
          <w:p w14:paraId="61972DE0" w14:textId="5C87724B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7FC7CA81" w14:textId="3E602541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2EB0B8CA" w14:textId="0981F9FF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4CADF606" w14:textId="57D8342A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48C41973" w14:textId="3CA0FF0E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41" w:type="dxa"/>
          </w:tcPr>
          <w:p w14:paraId="4F0D913C" w14:textId="720EC41B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6E5E25" w:rsidRPr="004E67DB" w14:paraId="4B9AD9A3" w14:textId="56899857" w:rsidTr="004E67DB">
        <w:trPr>
          <w:jc w:val="center"/>
        </w:trPr>
        <w:tc>
          <w:tcPr>
            <w:tcW w:w="1822" w:type="dxa"/>
          </w:tcPr>
          <w:p w14:paraId="79ED9477" w14:textId="464F88DA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3, H. R. Palmer et el. [28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659D55" w14:textId="3C815F2D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17518259" w14:textId="301D8F80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2D025A36" w14:textId="4BE57BE5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E4BA734" w14:textId="3DCEDA41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475A4AB6" w14:textId="67BCEE35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6DF0F345" w14:textId="3777923A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4FB17F06" w14:textId="17CAAB58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6762E4D1" w14:textId="08289437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57F10562" w14:textId="4E37F514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74" w:type="dxa"/>
          </w:tcPr>
          <w:p w14:paraId="54686A2D" w14:textId="63A9E7A5" w:rsidR="006E5E25" w:rsidRPr="004E67DB" w:rsidRDefault="007326D6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44BE1790" w14:textId="07658EBC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41" w:type="dxa"/>
          </w:tcPr>
          <w:p w14:paraId="77A630DF" w14:textId="3B862437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6E5E25" w:rsidRPr="004E67DB" w14:paraId="32066051" w14:textId="3DADD119" w:rsidTr="004E67DB">
        <w:trPr>
          <w:jc w:val="center"/>
        </w:trPr>
        <w:tc>
          <w:tcPr>
            <w:tcW w:w="1822" w:type="dxa"/>
          </w:tcPr>
          <w:p w14:paraId="0E9C1264" w14:textId="56839565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3, M.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Willmann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al. [9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7A4772" w14:textId="4A2D1C4F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32138DF9" w14:textId="5D4B302F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333A4DB8" w14:textId="03B54CAD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EC45187" w14:textId="7474E88A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2C787F09" w14:textId="379BF0E2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25AE51B1" w14:textId="45072F3A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2B80A97A" w14:textId="76E1870F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01F26D50" w14:textId="69121CA3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4C584E2F" w14:textId="3498E83C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72BC3CC9" w14:textId="5E516FAC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3A74E873" w14:textId="75360634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503B901C" w14:textId="30B090CB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71B75BE2" w14:textId="18146ED2" w:rsidTr="004E67DB">
        <w:trPr>
          <w:jc w:val="center"/>
        </w:trPr>
        <w:tc>
          <w:tcPr>
            <w:tcW w:w="1822" w:type="dxa"/>
          </w:tcPr>
          <w:p w14:paraId="39A9C36A" w14:textId="3CB1063B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3, Si-Hyun Kim et al. [25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BA97FE" w14:textId="4B753804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5165C6FC" w14:textId="4929200F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88F97F9" w14:textId="40E15051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7C610E9" w14:textId="1ED3095F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1483923D" w14:textId="222D59F8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168DEE9A" w14:textId="5DBC76FB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5E074583" w14:textId="77EF95D2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58029BF0" w14:textId="3D538BDB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77252EDC" w14:textId="3F092AD1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6883A49B" w14:textId="5A1DA9D5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1D4EC3B9" w14:textId="75E4805F" w:rsidR="006E5E25" w:rsidRPr="004E67DB" w:rsidRDefault="000A68C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41" w:type="dxa"/>
          </w:tcPr>
          <w:p w14:paraId="62EC304D" w14:textId="6B77A83F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6E5E25" w:rsidRPr="004E67DB" w14:paraId="022F196E" w14:textId="1A05D4CA" w:rsidTr="004E67DB">
        <w:trPr>
          <w:jc w:val="center"/>
        </w:trPr>
        <w:tc>
          <w:tcPr>
            <w:tcW w:w="1822" w:type="dxa"/>
          </w:tcPr>
          <w:p w14:paraId="224CD87A" w14:textId="6E48DB00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4, Hui-Wen Lin et al. [22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197F08" w14:textId="6AF2CDFD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622B5761" w14:textId="6009839C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33C41FA5" w14:textId="680ADD0C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05FEDD01" w14:textId="03CF0C59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1D711D99" w14:textId="49BFAE93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17892CD5" w14:textId="391976E4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0489AE57" w14:textId="20F2EA63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30F1F39B" w14:textId="1D68D050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4D1B5D65" w14:textId="64EF6853" w:rsidR="006E5E25" w:rsidRPr="004E67DB" w:rsidRDefault="00E95E4F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74" w:type="dxa"/>
          </w:tcPr>
          <w:p w14:paraId="2DDACE99" w14:textId="5999100C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3E34946E" w14:textId="5E21832F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41" w:type="dxa"/>
          </w:tcPr>
          <w:p w14:paraId="6CC1028D" w14:textId="687E757E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6E5E25" w:rsidRPr="004E67DB" w14:paraId="31A8BE92" w14:textId="438BCBC4" w:rsidTr="004E67DB">
        <w:trPr>
          <w:jc w:val="center"/>
        </w:trPr>
        <w:tc>
          <w:tcPr>
            <w:tcW w:w="1822" w:type="dxa"/>
          </w:tcPr>
          <w:p w14:paraId="63EF3FCA" w14:textId="5E9B9270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4, M-S. Hsu et el. [1</w:t>
            </w:r>
            <w:r w:rsidR="00F51191">
              <w:rPr>
                <w:rFonts w:ascii="Times New Roman" w:hAnsi="Times New Roman" w:cs="Times New Roman"/>
                <w:sz w:val="12"/>
                <w:szCs w:val="10"/>
              </w:rPr>
              <w:t>4</w:t>
            </w: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6F1661" w14:textId="7FD54942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7CBA6A97" w14:textId="78C20B6F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16981DAA" w14:textId="1889C7C8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4B6D181" w14:textId="1429896D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54903E65" w14:textId="11D5E287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3CB67E2F" w14:textId="75C15011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4013B494" w14:textId="4706D6C8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4F0373FF" w14:textId="105FD1F8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5285DC7F" w14:textId="408494BE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7468CC53" w14:textId="55601CAC" w:rsidR="006E5E25" w:rsidRPr="004E67DB" w:rsidRDefault="003406C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73738456" w14:textId="46B28774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41" w:type="dxa"/>
          </w:tcPr>
          <w:p w14:paraId="6514F172" w14:textId="603A4C22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6E5E25" w:rsidRPr="004E67DB" w14:paraId="3BC79AF8" w14:textId="6F7F9B0C" w:rsidTr="004E67DB">
        <w:trPr>
          <w:jc w:val="center"/>
        </w:trPr>
        <w:tc>
          <w:tcPr>
            <w:tcW w:w="1822" w:type="dxa"/>
          </w:tcPr>
          <w:p w14:paraId="31A3AD19" w14:textId="1847D5F1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6, Qing Zhang et el. [27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346B8D" w14:textId="34686DFA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490EE766" w14:textId="580466B5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BD0128A" w14:textId="46B99135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86413D8" w14:textId="250EE024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125A2BE6" w14:textId="473DA1FA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2852D5A5" w14:textId="460FDC24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0CDAF289" w14:textId="29EDDB9D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96" w:type="dxa"/>
          </w:tcPr>
          <w:p w14:paraId="46973235" w14:textId="01F86A24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316DFD30" w14:textId="58E82658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6396DD6C" w14:textId="01DB6617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2DB960E9" w14:textId="227BC904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0D6C0623" w14:textId="3787A45F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6E5E25" w:rsidRPr="004E67DB" w14:paraId="3149B5B7" w14:textId="04341A0D" w:rsidTr="004E67DB">
        <w:trPr>
          <w:jc w:val="center"/>
        </w:trPr>
        <w:tc>
          <w:tcPr>
            <w:tcW w:w="1822" w:type="dxa"/>
          </w:tcPr>
          <w:p w14:paraId="7390EB24" w14:textId="69D56B9A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7, Catia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Cillo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'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niz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al. [7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999B61F" w14:textId="254FD32F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38EC886C" w14:textId="6371EA19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53A63CF" w14:textId="242EAB42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0C13EE78" w14:textId="2D6CC537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73B02524" w14:textId="3D5420EE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478DD515" w14:textId="5F801EC1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27345BF9" w14:textId="5128B937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1EB93507" w14:textId="22564A6D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423411A7" w14:textId="5D13DB55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629611C7" w14:textId="40D69856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3234DE87" w14:textId="039EEE6B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5DD81413" w14:textId="1036CDFC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096B6F30" w14:textId="45871550" w:rsidTr="004E67DB">
        <w:trPr>
          <w:jc w:val="center"/>
        </w:trPr>
        <w:tc>
          <w:tcPr>
            <w:tcW w:w="1822" w:type="dxa"/>
          </w:tcPr>
          <w:p w14:paraId="73CCEAB2" w14:textId="1B9CB5F1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7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Poh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-Chang Tang</w:t>
            </w:r>
            <w:r w:rsidR="00B51588"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al. [20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5497DE" w14:textId="026570DE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2352D407" w14:textId="37873D61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3B9CC2BF" w14:textId="5A4A83D6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07E7E7B1" w14:textId="002F7424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66B01DA8" w14:textId="0DA511F7" w:rsidR="006E5E25" w:rsidRPr="004E67DB" w:rsidRDefault="00B5158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0D6EA441" w14:textId="65C636C1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68A00C81" w14:textId="77B0898C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5F0CA839" w14:textId="05928CC6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039E7A1D" w14:textId="5DD222CB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71BF511F" w14:textId="622F333D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53980101" w14:textId="47CD848D" w:rsidR="006E5E25" w:rsidRPr="004E67DB" w:rsidRDefault="00F43484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6A4973EE" w14:textId="20CE20ED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E5E25" w:rsidRPr="004E67DB" w14:paraId="508012AF" w14:textId="1EF15172" w:rsidTr="004E67DB">
        <w:trPr>
          <w:jc w:val="center"/>
        </w:trPr>
        <w:tc>
          <w:tcPr>
            <w:tcW w:w="1822" w:type="dxa"/>
          </w:tcPr>
          <w:p w14:paraId="79954685" w14:textId="3D1578FE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8, S. Simeon</w:t>
            </w:r>
            <w:r w:rsidR="00B51588"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al. [5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BF6475" w14:textId="08A7B05F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3F7DDE5B" w14:textId="6F288D74" w:rsidR="006E5E25" w:rsidRPr="004E67DB" w:rsidRDefault="004E67DB" w:rsidP="004E67DB">
            <w:pPr>
              <w:tabs>
                <w:tab w:val="left" w:pos="79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</w:tcPr>
          <w:p w14:paraId="5AC81AA7" w14:textId="7182873B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35" w:type="dxa"/>
          </w:tcPr>
          <w:p w14:paraId="49B37174" w14:textId="01C7811F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0414417E" w14:textId="50537FC3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182123CA" w14:textId="2E5942B8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4A66CBE2" w14:textId="5DB13DFA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64A86C39" w14:textId="73A3971B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2C4CBFB8" w14:textId="6DD8BB06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1763B6BC" w14:textId="65E8DE3E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6766094F" w14:textId="31A2DF0B" w:rsidR="006E5E25" w:rsidRPr="004E67DB" w:rsidRDefault="004E67DB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2ACE500B" w14:textId="770AE8BF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6E5E25" w:rsidRPr="004E67DB" w14:paraId="38100274" w14:textId="47E1705D" w:rsidTr="004E67DB">
        <w:trPr>
          <w:jc w:val="center"/>
        </w:trPr>
        <w:tc>
          <w:tcPr>
            <w:tcW w:w="1822" w:type="dxa"/>
          </w:tcPr>
          <w:p w14:paraId="5C59AE7F" w14:textId="113D15F7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8, Shang-Yu Chen et al. [23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7881FB1" w14:textId="2425D713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3C34B62C" w14:textId="494B49C5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D3D8CFA" w14:textId="69915873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D56283D" w14:textId="07FB2872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7D5288B1" w14:textId="2929A88E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6252FB04" w14:textId="61A1DCC4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12" w:type="dxa"/>
          </w:tcPr>
          <w:p w14:paraId="2474A717" w14:textId="4373BD05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2A3AE0A5" w14:textId="4A2752D7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75" w:type="dxa"/>
          </w:tcPr>
          <w:p w14:paraId="2FC8D1C4" w14:textId="2E8BD8FB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46240C0B" w14:textId="199F432A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6FEED28B" w14:textId="0DE074AF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2EA08CBB" w14:textId="16AEE9A0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6E5E25" w:rsidRPr="004E67DB" w14:paraId="4746246A" w14:textId="6043BFD1" w:rsidTr="004E67DB">
        <w:trPr>
          <w:jc w:val="center"/>
        </w:trPr>
        <w:tc>
          <w:tcPr>
            <w:tcW w:w="1822" w:type="dxa"/>
          </w:tcPr>
          <w:p w14:paraId="593ADB9B" w14:textId="609A0EF7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9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Niu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Xinrong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et al. [26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2079D61" w14:textId="5AB8C4F7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392D646F" w14:textId="3E22C7CD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35" w:type="dxa"/>
          </w:tcPr>
          <w:p w14:paraId="1D72DA22" w14:textId="1DFA2452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A26FBBA" w14:textId="2A9B2C2B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24940350" w14:textId="65207E53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5D4FC763" w14:textId="76E9098E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12" w:type="dxa"/>
          </w:tcPr>
          <w:p w14:paraId="58A10B10" w14:textId="5757E1CE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35324672" w14:textId="74924673" w:rsidR="006E5E25" w:rsidRPr="004E67DB" w:rsidRDefault="002339D4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64C550E3" w14:textId="43479C73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74" w:type="dxa"/>
          </w:tcPr>
          <w:p w14:paraId="00BD0DA1" w14:textId="03BD833E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E67D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30" w:type="dxa"/>
          </w:tcPr>
          <w:p w14:paraId="6FC081F2" w14:textId="3E3EB666" w:rsidR="006E5E25" w:rsidRPr="004E67DB" w:rsidRDefault="00BB351C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041" w:type="dxa"/>
          </w:tcPr>
          <w:p w14:paraId="2222A59F" w14:textId="4F45633C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6E5E25" w:rsidRPr="004E67DB" w14:paraId="2B29D39F" w14:textId="26387F6F" w:rsidTr="004E67DB">
        <w:trPr>
          <w:jc w:val="center"/>
        </w:trPr>
        <w:tc>
          <w:tcPr>
            <w:tcW w:w="1822" w:type="dxa"/>
          </w:tcPr>
          <w:p w14:paraId="68EFD37E" w14:textId="62275F18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19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Qinyuan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Li </w:t>
            </w:r>
            <w:r w:rsidR="00A023A6">
              <w:rPr>
                <w:rFonts w:ascii="Times New Roman" w:hAnsi="Times New Roman" w:cs="Times New Roman"/>
                <w:sz w:val="12"/>
                <w:szCs w:val="10"/>
              </w:rPr>
              <w:t xml:space="preserve">et al. </w:t>
            </w: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[30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917292" w14:textId="7D6916D9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0DE5372A" w14:textId="3DE44E69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2D81FDDB" w14:textId="7AA0D906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EF48BDA" w14:textId="07B2B4F1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36A62D78" w14:textId="06AA9E7F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202B376D" w14:textId="5A8F134D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12" w:type="dxa"/>
          </w:tcPr>
          <w:p w14:paraId="34FA1A7A" w14:textId="6DD43B78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79D697E7" w14:textId="7B78ECF7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388E741A" w14:textId="6017CEFF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4C08D499" w14:textId="6927AE2D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09D0D28B" w14:textId="3251DB3A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607D816A" w14:textId="6EBC6B69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6E5E25" w:rsidRPr="004E67DB" w14:paraId="571051A5" w14:textId="49DAB346" w:rsidTr="004E67DB">
        <w:trPr>
          <w:jc w:val="center"/>
        </w:trPr>
        <w:tc>
          <w:tcPr>
            <w:tcW w:w="1822" w:type="dxa"/>
          </w:tcPr>
          <w:p w14:paraId="7EA84C48" w14:textId="45520819" w:rsidR="006E5E25" w:rsidRPr="004E67DB" w:rsidRDefault="006E5E25" w:rsidP="006E5E2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19, Yuanyuan Li et el. [1</w:t>
            </w:r>
            <w:r w:rsidR="00F51191">
              <w:rPr>
                <w:rFonts w:ascii="Times New Roman" w:hAnsi="Times New Roman" w:cs="Times New Roman"/>
                <w:sz w:val="12"/>
                <w:szCs w:val="10"/>
              </w:rPr>
              <w:t>5</w:t>
            </w: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98357FA" w14:textId="439E868E" w:rsidR="006E5E25" w:rsidRPr="004E67DB" w:rsidRDefault="006E5E25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5ED2C1FF" w14:textId="11EE9DDF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6694BF8" w14:textId="0A2B3B92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20945E5C" w14:textId="3799156C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76F4AD29" w14:textId="0954029C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23A3F183" w14:textId="7E65563D" w:rsidR="006E5E25" w:rsidRPr="004E67DB" w:rsidRDefault="00A023A6" w:rsidP="00A023A6">
            <w:pPr>
              <w:tabs>
                <w:tab w:val="left" w:pos="50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6374EC8E" w14:textId="10AA50E8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17A3E5BF" w14:textId="795C62CB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05B181EB" w14:textId="16915287" w:rsidR="006E5E25" w:rsidRPr="004E67DB" w:rsidRDefault="007D5C08" w:rsidP="006E5E2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05D1CA53" w14:textId="6846EE6B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5C4B7D3C" w14:textId="043575A3" w:rsidR="006E5E25" w:rsidRPr="004E67DB" w:rsidRDefault="00A023A6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661C5041" w14:textId="461ED4DD" w:rsidR="006E5E25" w:rsidRPr="004E67DB" w:rsidRDefault="00C67841" w:rsidP="006E5E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17BB5" w:rsidRPr="004E67DB" w14:paraId="6DC87053" w14:textId="673FC6EC" w:rsidTr="004E67DB">
        <w:trPr>
          <w:jc w:val="center"/>
        </w:trPr>
        <w:tc>
          <w:tcPr>
            <w:tcW w:w="1822" w:type="dxa"/>
          </w:tcPr>
          <w:p w14:paraId="28190188" w14:textId="55A376BD" w:rsidR="00117BB5" w:rsidRPr="004E67DB" w:rsidRDefault="00117BB5" w:rsidP="00117BB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20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Huiting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Xu [21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5C8908" w14:textId="08C0D7DC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1301F4D1" w14:textId="6925DB3A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D19A189" w14:textId="6C5824C6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B56D3AB" w14:textId="0C879E91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7D032B39" w14:textId="49DAE409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7D9E1D51" w14:textId="6D6B126C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35D7B71E" w14:textId="3FAE9B51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2F98DC21" w14:textId="2889436D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1641BCDA" w14:textId="6D36D32A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72F6A905" w14:textId="6B4FE100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7BBF1D00" w14:textId="7277A8D2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14BF2880" w14:textId="342BB5A0" w:rsidR="00117BB5" w:rsidRPr="004E67DB" w:rsidRDefault="00C67841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17BB5" w:rsidRPr="004E67DB" w14:paraId="11D0519D" w14:textId="04816509" w:rsidTr="004E67DB">
        <w:trPr>
          <w:jc w:val="center"/>
        </w:trPr>
        <w:tc>
          <w:tcPr>
            <w:tcW w:w="1822" w:type="dxa"/>
          </w:tcPr>
          <w:p w14:paraId="3D8A0C93" w14:textId="5B653B5E" w:rsidR="00117BB5" w:rsidRPr="004E67DB" w:rsidRDefault="00117BB5" w:rsidP="00117BB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2020, </w:t>
            </w:r>
            <w:proofErr w:type="spellStart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Yufang</w:t>
            </w:r>
            <w:proofErr w:type="spellEnd"/>
            <w:r w:rsidRPr="004E67DB">
              <w:rPr>
                <w:rFonts w:ascii="Times New Roman" w:hAnsi="Times New Roman" w:cs="Times New Roman"/>
                <w:sz w:val="12"/>
                <w:szCs w:val="10"/>
              </w:rPr>
              <w:t xml:space="preserve"> Chen et al. [19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41136F2" w14:textId="22CE0C63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5375D00F" w14:textId="55BE02E3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69BBA9E3" w14:textId="75819EE5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5F714C85" w14:textId="08B9AEA1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1891691A" w14:textId="566D1EA5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89" w:type="dxa"/>
          </w:tcPr>
          <w:p w14:paraId="1D79DBAC" w14:textId="333D76B6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66ED0510" w14:textId="57FFE4A1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2DE81DC4" w14:textId="0EF2DD64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75" w:type="dxa"/>
          </w:tcPr>
          <w:p w14:paraId="3CCAB1B5" w14:textId="7EC1B4D9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47104DDC" w14:textId="6843DBFF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5787DA58" w14:textId="0E5BA686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730DB606" w14:textId="0BE37858" w:rsidR="00117BB5" w:rsidRPr="004E67DB" w:rsidRDefault="00C67841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17BB5" w:rsidRPr="00C65849" w14:paraId="5E5210FD" w14:textId="700D0760" w:rsidTr="004E67DB">
        <w:trPr>
          <w:jc w:val="center"/>
        </w:trPr>
        <w:tc>
          <w:tcPr>
            <w:tcW w:w="1822" w:type="dxa"/>
          </w:tcPr>
          <w:p w14:paraId="7FD7C03C" w14:textId="6138CEDF" w:rsidR="00117BB5" w:rsidRPr="004E67DB" w:rsidRDefault="00117BB5" w:rsidP="00117BB5">
            <w:pPr>
              <w:spacing w:line="6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4E67DB">
              <w:rPr>
                <w:rFonts w:ascii="Times New Roman" w:hAnsi="Times New Roman" w:cs="Times New Roman"/>
                <w:sz w:val="12"/>
                <w:szCs w:val="10"/>
              </w:rPr>
              <w:t>2021, K. Michelson et al. [31]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F6B396" w14:textId="38F42F61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eastAsia="Times New Roman" w:hAnsi="Times New Roman" w:cs="Times New Roman"/>
                <w:sz w:val="22"/>
                <w:lang w:eastAsia="en-AU"/>
              </w:rPr>
              <w:t>Y</w:t>
            </w:r>
          </w:p>
        </w:tc>
        <w:tc>
          <w:tcPr>
            <w:tcW w:w="1145" w:type="dxa"/>
          </w:tcPr>
          <w:p w14:paraId="1D5449A7" w14:textId="2D48FE15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59A3C12" w14:textId="64483E20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5" w:type="dxa"/>
          </w:tcPr>
          <w:p w14:paraId="48FF656A" w14:textId="42842AF1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89" w:type="dxa"/>
          </w:tcPr>
          <w:p w14:paraId="08E27C69" w14:textId="5D137816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89" w:type="dxa"/>
          </w:tcPr>
          <w:p w14:paraId="73CB8702" w14:textId="56238F9B" w:rsidR="00117BB5" w:rsidRPr="004E67DB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12" w:type="dxa"/>
          </w:tcPr>
          <w:p w14:paraId="620740C6" w14:textId="48B9C1D4" w:rsidR="00117BB5" w:rsidRPr="004E67DB" w:rsidRDefault="00B53FB2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96" w:type="dxa"/>
          </w:tcPr>
          <w:p w14:paraId="4B4CDF3E" w14:textId="194DB5CA" w:rsidR="00117BB5" w:rsidRPr="004E67DB" w:rsidRDefault="00B53FB2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75" w:type="dxa"/>
          </w:tcPr>
          <w:p w14:paraId="5F1D3C44" w14:textId="618DBA8F" w:rsidR="00117BB5" w:rsidRPr="00C65849" w:rsidRDefault="00117BB5" w:rsidP="00117BB5">
            <w:pPr>
              <w:rPr>
                <w:rFonts w:ascii="Times New Roman" w:hAnsi="Times New Roman" w:cs="Times New Roman"/>
                <w:sz w:val="22"/>
              </w:rPr>
            </w:pPr>
            <w:r w:rsidRPr="004E67DB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74" w:type="dxa"/>
          </w:tcPr>
          <w:p w14:paraId="7F9DE85F" w14:textId="5543BCB4" w:rsidR="00117BB5" w:rsidRPr="00C65849" w:rsidRDefault="00B53FB2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130" w:type="dxa"/>
          </w:tcPr>
          <w:p w14:paraId="67E88563" w14:textId="22AB39AE" w:rsidR="00117BB5" w:rsidRPr="00C65849" w:rsidRDefault="00B53FB2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41" w:type="dxa"/>
          </w:tcPr>
          <w:p w14:paraId="3EE0F02D" w14:textId="1052A1C7" w:rsidR="00117BB5" w:rsidRPr="00C65849" w:rsidRDefault="00C67841" w:rsidP="00117B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14:paraId="2B79F688" w14:textId="3DACEE2F" w:rsidR="00BE76EC" w:rsidRPr="00B33641" w:rsidRDefault="00B33641" w:rsidP="00C67841">
      <w:pPr>
        <w:tabs>
          <w:tab w:val="left" w:pos="967"/>
        </w:tabs>
        <w:rPr>
          <w:rFonts w:ascii="Times New Roman" w:hAnsi="Times New Roman" w:cs="Times New Roman"/>
        </w:rPr>
      </w:pPr>
      <w:r w:rsidRPr="00B33641">
        <w:rPr>
          <w:rFonts w:ascii="Times New Roman" w:hAnsi="Times New Roman" w:cs="Times New Roman"/>
        </w:rPr>
        <w:t xml:space="preserve"> Y</w:t>
      </w:r>
      <w:r w:rsidR="00C67841" w:rsidRPr="00B33641">
        <w:rPr>
          <w:rFonts w:ascii="Times New Roman" w:hAnsi="Times New Roman" w:cs="Times New Roman"/>
        </w:rPr>
        <w:t>=Yes, N=No, CT=Can’t Tell</w:t>
      </w:r>
    </w:p>
    <w:sectPr w:rsidR="00BE76EC" w:rsidRPr="00B33641" w:rsidSect="00DB3634">
      <w:pgSz w:w="16838" w:h="11906" w:orient="landscape"/>
      <w:pgMar w:top="170" w:right="720" w:bottom="720" w:left="51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C835A" w14:textId="77777777" w:rsidR="004131CC" w:rsidRDefault="004131CC" w:rsidP="00F51191">
      <w:r>
        <w:separator/>
      </w:r>
    </w:p>
  </w:endnote>
  <w:endnote w:type="continuationSeparator" w:id="0">
    <w:p w14:paraId="38B781F6" w14:textId="77777777" w:rsidR="004131CC" w:rsidRDefault="004131CC" w:rsidP="00F51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0D6C6" w14:textId="77777777" w:rsidR="004131CC" w:rsidRDefault="004131CC" w:rsidP="00F51191">
      <w:r>
        <w:separator/>
      </w:r>
    </w:p>
  </w:footnote>
  <w:footnote w:type="continuationSeparator" w:id="0">
    <w:p w14:paraId="0CBC4ED5" w14:textId="77777777" w:rsidR="004131CC" w:rsidRDefault="004131CC" w:rsidP="00F51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B5"/>
    <w:rsid w:val="00091CA6"/>
    <w:rsid w:val="000A68CF"/>
    <w:rsid w:val="00117BB5"/>
    <w:rsid w:val="0012135D"/>
    <w:rsid w:val="002339D4"/>
    <w:rsid w:val="00257104"/>
    <w:rsid w:val="002A4684"/>
    <w:rsid w:val="003406CC"/>
    <w:rsid w:val="00377CB5"/>
    <w:rsid w:val="004131CC"/>
    <w:rsid w:val="00455401"/>
    <w:rsid w:val="004E67DB"/>
    <w:rsid w:val="00576187"/>
    <w:rsid w:val="005D2D1D"/>
    <w:rsid w:val="006E5E25"/>
    <w:rsid w:val="007326D6"/>
    <w:rsid w:val="007D5C08"/>
    <w:rsid w:val="009A277D"/>
    <w:rsid w:val="00A023A6"/>
    <w:rsid w:val="00A562D6"/>
    <w:rsid w:val="00AB5024"/>
    <w:rsid w:val="00B33641"/>
    <w:rsid w:val="00B51588"/>
    <w:rsid w:val="00B53FB2"/>
    <w:rsid w:val="00BB351C"/>
    <w:rsid w:val="00BE76EC"/>
    <w:rsid w:val="00C25C46"/>
    <w:rsid w:val="00C573D7"/>
    <w:rsid w:val="00C65849"/>
    <w:rsid w:val="00C67841"/>
    <w:rsid w:val="00CB1BA0"/>
    <w:rsid w:val="00D2728F"/>
    <w:rsid w:val="00DB3634"/>
    <w:rsid w:val="00E953FC"/>
    <w:rsid w:val="00E95E4F"/>
    <w:rsid w:val="00EF25E4"/>
    <w:rsid w:val="00F43484"/>
    <w:rsid w:val="00F51191"/>
    <w:rsid w:val="00FD2536"/>
    <w:rsid w:val="00FD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688B5"/>
  <w15:chartTrackingRefBased/>
  <w15:docId w15:val="{E867FDA9-6C9D-45D7-8CE7-4BDF4A84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7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11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11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511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11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6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FCDAC-C8A4-404B-9E25-88F3B8C4D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竹 謝</dc:creator>
  <cp:keywords/>
  <dc:description/>
  <cp:lastModifiedBy>雅竹 謝</cp:lastModifiedBy>
  <cp:revision>6</cp:revision>
  <dcterms:created xsi:type="dcterms:W3CDTF">2022-01-06T16:09:00Z</dcterms:created>
  <dcterms:modified xsi:type="dcterms:W3CDTF">2022-01-08T22:56:00Z</dcterms:modified>
</cp:coreProperties>
</file>